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/>
      </w:pPr>
      <w:r>
        <w:rPr>
          <w:rFonts w:cs="Times New Roman" w:ascii="Times New Roman" w:hAnsi="Times New Roman"/>
          <w:b w:val="false"/>
          <w:lang w:val="en-US"/>
        </w:rPr>
        <w:t>Additional data: Binary numeric matrix with the respective characters</w:t>
      </w:r>
      <w:r>
        <w:rPr/>
        <w:t>.</w:t>
      </w:r>
    </w:p>
    <w:tbl>
      <w:tblPr>
        <w:tblW w:w="758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6"/>
        <w:gridCol w:w="2625"/>
        <w:gridCol w:w="992"/>
        <w:gridCol w:w="850"/>
        <w:gridCol w:w="851"/>
        <w:gridCol w:w="850"/>
        <w:gridCol w:w="851"/>
      </w:tblGrid>
      <w:tr>
        <w:trPr>
          <w:trHeight w:val="255" w:hRule="atLeast"/>
        </w:trPr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HARACT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I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C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U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A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AR</w:t>
            </w:r>
          </w:p>
        </w:tc>
      </w:tr>
      <w:tr>
        <w:trPr>
          <w:trHeight w:val="340" w:hRule="atLeast"/>
        </w:trPr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/7a fission into 5a1 and 5a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41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a/5b/7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b (acrocentr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a/16a (parac. inv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b (acrocentric, not assoc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a/10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a not assoc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/14 (acrocentr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0/15/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0 (acrocentr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3 (acrocentric, not assoc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b (acrocentric, not assoc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3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2 (acrocentric, not assoc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a/21 (acrocentr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b (acrocentr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b (peric. inv.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7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 (acrocentr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56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8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9 (acrocentric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9</w:t>
            </w:r>
          </w:p>
        </w:tc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9 (peric. inv.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0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1:28:00Z</dcterms:created>
  <dc:creator>Julio Cesar Pieczarka</dc:creator>
  <dc:description/>
  <cp:keywords/>
  <dc:language>en-US</dc:language>
  <cp:lastModifiedBy>Julio Cesar Pieczarka</cp:lastModifiedBy>
  <dcterms:modified xsi:type="dcterms:W3CDTF">2010-04-13T01:29:00Z</dcterms:modified>
  <cp:revision>1</cp:revision>
  <dc:subject/>
  <dc:title/>
</cp:coreProperties>
</file>